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2972A" w14:textId="77777777" w:rsidR="007F6DA0" w:rsidRPr="00B02E61" w:rsidRDefault="007F6DA0" w:rsidP="007F6DA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2E6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s</w:t>
      </w:r>
    </w:p>
    <w:p w14:paraId="2B860AA7" w14:textId="20CCFB26" w:rsidR="00B7546F" w:rsidRPr="00B02E61" w:rsidRDefault="007F6DA0" w:rsidP="00943A4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The spike specific IgG titers induced by different vaccination regimen</w:t>
      </w:r>
      <w:r w:rsidR="00E243D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the data were used to plot</w:t>
      </w:r>
      <w:r w:rsidR="00C4781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1c</w:t>
      </w:r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n=10/group).</w:t>
      </w:r>
    </w:p>
    <w:tbl>
      <w:tblPr>
        <w:tblW w:w="12061" w:type="dxa"/>
        <w:jc w:val="center"/>
        <w:tblLook w:val="04A0" w:firstRow="1" w:lastRow="0" w:firstColumn="1" w:lastColumn="0" w:noHBand="0" w:noVBand="1"/>
      </w:tblPr>
      <w:tblGrid>
        <w:gridCol w:w="861"/>
        <w:gridCol w:w="931"/>
        <w:gridCol w:w="1002"/>
        <w:gridCol w:w="1053"/>
        <w:gridCol w:w="302"/>
        <w:gridCol w:w="1088"/>
        <w:gridCol w:w="1294"/>
        <w:gridCol w:w="1229"/>
        <w:gridCol w:w="302"/>
        <w:gridCol w:w="1221"/>
        <w:gridCol w:w="1445"/>
        <w:gridCol w:w="1305"/>
        <w:gridCol w:w="28"/>
      </w:tblGrid>
      <w:tr w:rsidR="00B02E61" w:rsidRPr="00B02E61" w14:paraId="0EE701E0" w14:textId="77777777" w:rsidTr="00B7546F">
        <w:trPr>
          <w:trHeight w:val="285"/>
          <w:jc w:val="center"/>
        </w:trPr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1A33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use no.</w:t>
            </w:r>
          </w:p>
        </w:tc>
        <w:tc>
          <w:tcPr>
            <w:tcW w:w="1120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81D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ike specific IgG titers</w:t>
            </w:r>
          </w:p>
        </w:tc>
      </w:tr>
      <w:tr w:rsidR="00B02E61" w:rsidRPr="00B02E61" w14:paraId="2AF63C8F" w14:textId="77777777" w:rsidTr="00B7546F">
        <w:trPr>
          <w:trHeight w:val="285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FA4C6" w14:textId="77777777" w:rsidR="007A155E" w:rsidRPr="00B02E61" w:rsidRDefault="007A155E" w:rsidP="007A1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14D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 with 2xIV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B4C6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ECC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 with 2xChAd-S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71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152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 with 2xRNA</w:t>
            </w:r>
          </w:p>
        </w:tc>
      </w:tr>
      <w:tr w:rsidR="00B02E61" w:rsidRPr="00B02E61" w14:paraId="6B2A62C5" w14:textId="77777777" w:rsidTr="00B7546F">
        <w:trPr>
          <w:gridAfter w:val="1"/>
          <w:wAfter w:w="28" w:type="dxa"/>
          <w:trHeight w:val="506"/>
          <w:jc w:val="center"/>
        </w:trPr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E124A" w14:textId="77777777" w:rsidR="007A155E" w:rsidRPr="00B02E61" w:rsidRDefault="007A155E" w:rsidP="007A1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80A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IV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1D25" w14:textId="77777777" w:rsidR="00A3510F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IV</w:t>
            </w:r>
          </w:p>
          <w:p w14:paraId="00A3F2AB" w14:textId="7197BD0A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IV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F3D3" w14:textId="77777777" w:rsidR="00A3510F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IV</w:t>
            </w:r>
          </w:p>
          <w:p w14:paraId="2CA12A7E" w14:textId="4E36FFAA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PD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E93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706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ChAd-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FB471" w14:textId="29D62E3B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xChAd-S </w:t>
            </w:r>
          </w:p>
          <w:p w14:paraId="57434FFE" w14:textId="0D8872FB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</w:t>
            </w:r>
            <w:proofErr w:type="spellStart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Ad</w:t>
            </w:r>
            <w:proofErr w:type="spellEnd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085BD" w14:textId="62E9E24C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ChAd-S</w:t>
            </w:r>
          </w:p>
          <w:p w14:paraId="4C60AECC" w14:textId="1DB03F7E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gt;PD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94B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AEFD8" w14:textId="4991AFEC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RNA</w:t>
            </w:r>
            <w:r w:rsidR="00B7546F"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BD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FDE0B" w14:textId="1901536B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xRNA-RBD  </w:t>
            </w:r>
          </w:p>
          <w:p w14:paraId="340FE505" w14:textId="34FCE813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RNA-RB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9F959" w14:textId="20C37F11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RNA</w:t>
            </w:r>
            <w:r w:rsidR="00B7546F"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BD </w:t>
            </w:r>
          </w:p>
          <w:p w14:paraId="60D1C974" w14:textId="49BCAB71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PD</w:t>
            </w:r>
          </w:p>
        </w:tc>
      </w:tr>
      <w:tr w:rsidR="00B02E61" w:rsidRPr="00B02E61" w14:paraId="33948A1B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148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DB6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60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3D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04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DE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809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A06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ADCA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14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DE3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19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14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38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E9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65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04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74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952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CD1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28571</w:t>
            </w:r>
          </w:p>
        </w:tc>
      </w:tr>
      <w:tr w:rsidR="00B02E61" w:rsidRPr="00B02E61" w14:paraId="19298880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0CF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53C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5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A7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28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503E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857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26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00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5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F26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57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D9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42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F7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567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90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AF5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809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DDE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47619</w:t>
            </w:r>
          </w:p>
        </w:tc>
      </w:tr>
      <w:tr w:rsidR="00B02E61" w:rsidRPr="00B02E61" w14:paraId="498E14B7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4AB9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8C3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8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71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71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1F8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476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B3A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64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0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6F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19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C68E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095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E35F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665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76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ABF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285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98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09524</w:t>
            </w:r>
          </w:p>
        </w:tc>
      </w:tr>
      <w:tr w:rsidR="00B02E61" w:rsidRPr="00B02E61" w14:paraId="68AD00D1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9BE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BF1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7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59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3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EDA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90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D5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5EF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28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8E8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52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11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857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E47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427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09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90EA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476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2CC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28571</w:t>
            </w:r>
          </w:p>
        </w:tc>
      </w:tr>
      <w:tr w:rsidR="00B02E61" w:rsidRPr="00B02E61" w14:paraId="3C17A48B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32CF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03B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42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F7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47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99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904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DA59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46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3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70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238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6D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857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25F6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B2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57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5E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238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13A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42857</w:t>
            </w:r>
          </w:p>
        </w:tc>
      </w:tr>
      <w:tr w:rsidR="00B02E61" w:rsidRPr="00B02E61" w14:paraId="126E6EB2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445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4B6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14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4B85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8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CB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428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11A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F3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76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E7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61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F8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952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60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6C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71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F5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142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486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76190</w:t>
            </w:r>
          </w:p>
        </w:tc>
      </w:tr>
      <w:tr w:rsidR="00B02E61" w:rsidRPr="00B02E61" w14:paraId="2797EAB3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595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F3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85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C6F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90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305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619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4B0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412E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85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24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95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B64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571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1B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5F9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71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7F2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0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7D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28571</w:t>
            </w:r>
          </w:p>
        </w:tc>
      </w:tr>
      <w:tr w:rsidR="00B02E61" w:rsidRPr="00B02E61" w14:paraId="141D9B28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9E76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8A5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3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292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98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809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262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40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09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1A1A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90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199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38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380F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6EBE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428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9F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809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11B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47619</w:t>
            </w:r>
          </w:p>
        </w:tc>
      </w:tr>
      <w:tr w:rsidR="00B02E61" w:rsidRPr="00B02E61" w14:paraId="3F214151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F79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4BB3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4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B339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71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04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FA4E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9D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5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774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619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34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000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39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B70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28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A38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904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1E7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0000</w:t>
            </w:r>
          </w:p>
        </w:tc>
      </w:tr>
      <w:tr w:rsidR="00B7546F" w:rsidRPr="00B02E61" w14:paraId="01696CDA" w14:textId="77777777" w:rsidTr="00B7546F">
        <w:trPr>
          <w:gridAfter w:val="1"/>
          <w:wAfter w:w="28" w:type="dxa"/>
          <w:trHeight w:val="285"/>
          <w:jc w:val="center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3955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43CE9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0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937B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66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B18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2381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F15DC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7621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857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CEB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047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3C22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3809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CA68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BA64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42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7A86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1904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4B9D" w14:textId="77777777" w:rsidR="007A155E" w:rsidRPr="00B02E61" w:rsidRDefault="007A155E" w:rsidP="007A1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00000</w:t>
            </w:r>
          </w:p>
        </w:tc>
      </w:tr>
    </w:tbl>
    <w:p w14:paraId="228B1BA6" w14:textId="4DB08732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3F657B" w14:textId="0324CAC5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83AC0D" w14:textId="176C4951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4563B2" w14:textId="710E7123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1744E0" w14:textId="61BA1446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A8A589" w14:textId="72E34605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021213" w14:textId="2E7C17E1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ACD652" w14:textId="26A701D9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FEB78C" w14:textId="19D46E46" w:rsidR="0046171B" w:rsidRPr="00B02E61" w:rsidRDefault="0046171B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724876" w14:textId="6CA66692" w:rsidR="00B812A0" w:rsidRPr="00B02E61" w:rsidRDefault="00B812A0" w:rsidP="006A6CC6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52231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C22C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geometric mean of neutralizing antibody titers against different viruses (n=10/group) </w:t>
      </w:r>
      <w:r w:rsidR="00E243D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the data were used to plot</w:t>
      </w:r>
      <w:r w:rsidR="00C4781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1d </w:t>
      </w:r>
      <w:r w:rsidR="00E243D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luding </w:t>
      </w:r>
      <w:r w:rsidR="00DC22C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statistical significance for the differen</w:t>
      </w:r>
      <w:r w:rsidR="006A6CC6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</w:t>
      </w:r>
      <w:r w:rsidR="00DC22C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</w:t>
      </w:r>
      <w:r w:rsidR="00E243D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DC22C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D boost and </w:t>
      </w:r>
      <w:r w:rsidR="00E243D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DC22C3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omologous boost</w:t>
      </w:r>
      <w:r w:rsidR="00D045A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ps</w:t>
      </w:r>
      <w:r w:rsidR="006A6CC6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9786" w:type="dxa"/>
        <w:tblLook w:val="04A0" w:firstRow="1" w:lastRow="0" w:firstColumn="1" w:lastColumn="0" w:noHBand="0" w:noVBand="1"/>
      </w:tblPr>
      <w:tblGrid>
        <w:gridCol w:w="1700"/>
        <w:gridCol w:w="1820"/>
        <w:gridCol w:w="2500"/>
        <w:gridCol w:w="266"/>
        <w:gridCol w:w="2240"/>
        <w:gridCol w:w="1260"/>
      </w:tblGrid>
      <w:tr w:rsidR="00B02E61" w:rsidRPr="00B02E61" w14:paraId="430BBB64" w14:textId="77777777" w:rsidTr="007E2BF1">
        <w:trPr>
          <w:trHeight w:val="292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5B5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RS-Cov-2 variants</w:t>
            </w: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B01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b titer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29EA" w14:textId="71906DCF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*</w:t>
            </w:r>
          </w:p>
        </w:tc>
      </w:tr>
      <w:tr w:rsidR="00B02E61" w:rsidRPr="00B02E61" w14:paraId="20D4C934" w14:textId="77777777" w:rsidTr="007E2BF1">
        <w:trPr>
          <w:trHeight w:val="292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20CCD0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E071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IV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4B7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ologous boo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21F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F637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D boost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76BA44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6BC34021" w14:textId="77777777" w:rsidTr="007E2BF1">
        <w:trPr>
          <w:trHeight w:val="292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7852B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C7BB7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050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IV&gt;IV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C14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914C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IV&gt;PD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B3E0C9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612D72D4" w14:textId="77777777" w:rsidTr="007E2BF1">
        <w:trPr>
          <w:trHeight w:val="292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2C4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3DB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74FC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4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BE8A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898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C2C2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2E61" w:rsidRPr="00B02E61" w14:paraId="1AADC58A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0D8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C33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D50A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EC7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E67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881F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B02E61" w:rsidRPr="00B02E61" w14:paraId="29F8FA69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F310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5B92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B0B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B9D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304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B0D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5</w:t>
            </w:r>
          </w:p>
        </w:tc>
      </w:tr>
      <w:tr w:rsidR="00B02E61" w:rsidRPr="00B02E61" w14:paraId="55F3A902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B45B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r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F5B5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35B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BF6D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A1FC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2D93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37</w:t>
            </w:r>
          </w:p>
        </w:tc>
      </w:tr>
      <w:tr w:rsidR="00B02E61" w:rsidRPr="00B02E61" w14:paraId="3A29ED02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A0C2" w14:textId="3AEB1484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7ED621" w14:textId="77777777" w:rsidR="008242B5" w:rsidRPr="00B02E61" w:rsidRDefault="008242B5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A79AFF" w14:textId="0EDC5B42" w:rsidR="005E704B" w:rsidRPr="00B02E61" w:rsidRDefault="005E704B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0B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6432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734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E53D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CB7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486C2BC1" w14:textId="77777777" w:rsidTr="007E2BF1">
        <w:trPr>
          <w:trHeight w:val="292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625D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RS-Cov-2 variants</w:t>
            </w: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77BB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b titer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1A24C" w14:textId="4CD193D6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*</w:t>
            </w:r>
          </w:p>
        </w:tc>
      </w:tr>
      <w:tr w:rsidR="00B02E61" w:rsidRPr="00B02E61" w14:paraId="436EF534" w14:textId="77777777" w:rsidTr="007E2BF1">
        <w:trPr>
          <w:trHeight w:val="292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76566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59F58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ChAd-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6FC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ologous boo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B5A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D1F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D boost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B963A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4E34089D" w14:textId="77777777" w:rsidTr="007E2BF1">
        <w:trPr>
          <w:trHeight w:val="292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1A655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6C793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0AD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xChAd-S &gt; </w:t>
            </w:r>
            <w:proofErr w:type="spellStart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d</w:t>
            </w:r>
            <w:proofErr w:type="spellEnd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311DF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19452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ChAd-S&gt;PD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3CE74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5F9D8C7A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4C0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otyp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459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842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D07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431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E68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2E61" w:rsidRPr="00B02E61" w14:paraId="521FA024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107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9D02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4D6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ABF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731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8C0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2E61" w:rsidRPr="00B02E61" w14:paraId="3DB52BE5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568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3D8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3EA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977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203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30A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2E61" w:rsidRPr="00B02E61" w14:paraId="32E0B837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1D45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r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D14B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12A1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7A9BC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7902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1EF9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B02E61" w:rsidRPr="00B02E61" w14:paraId="027E9429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243" w14:textId="525E02A1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97BBBE" w14:textId="77777777" w:rsidR="000A2C23" w:rsidRPr="00B02E61" w:rsidRDefault="000A2C23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07D957" w14:textId="0B150BA5" w:rsidR="005E704B" w:rsidRPr="00B02E61" w:rsidRDefault="005E704B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3C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BB6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D9C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083B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AE4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7138F404" w14:textId="77777777" w:rsidTr="007E2BF1">
        <w:trPr>
          <w:trHeight w:val="292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888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RS-Cov-2 variants</w:t>
            </w: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FC7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b titer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F072" w14:textId="1F21597A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*</w:t>
            </w:r>
          </w:p>
        </w:tc>
      </w:tr>
      <w:tr w:rsidR="00B02E61" w:rsidRPr="00B02E61" w14:paraId="67D64F03" w14:textId="77777777" w:rsidTr="007E2BF1">
        <w:trPr>
          <w:trHeight w:val="292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F63CE8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912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RNA-RB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BABF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ologous boos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7BF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235E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D boost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CA3D7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79FF6DE5" w14:textId="77777777" w:rsidTr="007E2BF1">
        <w:trPr>
          <w:trHeight w:val="515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2131D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3FE07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18C0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RNA-RBD &gt; RNA-RB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35F2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607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xRNA-RBD &gt; PD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4F9478" w14:textId="77777777" w:rsidR="007E2BF1" w:rsidRPr="00B02E61" w:rsidRDefault="007E2BF1" w:rsidP="007E2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2E61" w:rsidRPr="00B02E61" w14:paraId="2893D319" w14:textId="77777777" w:rsidTr="007E2BF1">
        <w:trPr>
          <w:trHeight w:val="292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F422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totyp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A5A0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CCD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78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DBD3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FC5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F1B8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3</w:t>
            </w:r>
          </w:p>
        </w:tc>
      </w:tr>
      <w:tr w:rsidR="00B02E61" w:rsidRPr="00B02E61" w14:paraId="3617CA5D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22D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C496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7B9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4C8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0734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0ACA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2</w:t>
            </w:r>
          </w:p>
        </w:tc>
      </w:tr>
      <w:tr w:rsidR="00B02E61" w:rsidRPr="00B02E61" w14:paraId="1C90C6DB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29AD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l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AE29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2C5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F07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6CBB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0C9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89</w:t>
            </w:r>
          </w:p>
        </w:tc>
      </w:tr>
      <w:tr w:rsidR="007E2BF1" w:rsidRPr="00B02E61" w14:paraId="4B585B33" w14:textId="77777777" w:rsidTr="007E2BF1">
        <w:trPr>
          <w:trHeight w:val="292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99187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icr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0EAF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205FA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C2D4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1AE05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DDCB1" w14:textId="77777777" w:rsidR="007E2BF1" w:rsidRPr="00B02E61" w:rsidRDefault="007E2BF1" w:rsidP="007E2B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43</w:t>
            </w:r>
          </w:p>
        </w:tc>
      </w:tr>
    </w:tbl>
    <w:p w14:paraId="2A16651D" w14:textId="77777777" w:rsidR="008242B5" w:rsidRPr="00B02E61" w:rsidRDefault="008242B5" w:rsidP="007E2BF1">
      <w:pPr>
        <w:jc w:val="both"/>
        <w:rPr>
          <w:rFonts w:ascii="Times New Roman" w:hAnsi="Times New Roman" w:cs="Times New Roman"/>
          <w:b/>
          <w:bCs/>
          <w:color w:val="000000" w:themeColor="text1"/>
          <w:sz w:val="4"/>
          <w:szCs w:val="4"/>
        </w:rPr>
      </w:pPr>
    </w:p>
    <w:p w14:paraId="468611D7" w14:textId="07E9A973" w:rsidR="00454D82" w:rsidRPr="00B02E61" w:rsidRDefault="007E2BF1" w:rsidP="007E2BF1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02E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*</w:t>
      </w:r>
      <w:r w:rsidRPr="00B02E61">
        <w:rPr>
          <w:rFonts w:ascii="Times New Roman" w:hAnsi="Times New Roman" w:cs="Times New Roman"/>
          <w:color w:val="000000" w:themeColor="text1"/>
          <w:sz w:val="20"/>
          <w:szCs w:val="20"/>
        </w:rPr>
        <w:t>Statistical significance between PD boost and homologous boost groups</w:t>
      </w:r>
    </w:p>
    <w:p w14:paraId="38720F69" w14:textId="77777777" w:rsidR="00A54678" w:rsidRDefault="00A54678" w:rsidP="007F6DA0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DDC194" w14:textId="4D545C9F" w:rsidR="007F6DA0" w:rsidRPr="00B02E61" w:rsidRDefault="007F6DA0" w:rsidP="007F6DA0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3. The average concentration of cytokines </w:t>
      </w:r>
      <w:r w:rsidR="00E243D5"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used to plot</w:t>
      </w:r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1e (</w:t>
      </w:r>
      <w:proofErr w:type="spellStart"/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g</w:t>
      </w:r>
      <w:proofErr w:type="spellEnd"/>
      <w:r w:rsidRPr="00B02E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ml) (n=10/group).</w:t>
      </w:r>
    </w:p>
    <w:p w14:paraId="7376FFE5" w14:textId="45C1ACF3" w:rsidR="00E82C3F" w:rsidRPr="00B02E61" w:rsidRDefault="00E82C3F" w:rsidP="00AB5443">
      <w:pPr>
        <w:tabs>
          <w:tab w:val="left" w:pos="2564"/>
        </w:tabs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12980" w:type="dxa"/>
        <w:tblLook w:val="04A0" w:firstRow="1" w:lastRow="0" w:firstColumn="1" w:lastColumn="0" w:noHBand="0" w:noVBand="1"/>
      </w:tblPr>
      <w:tblGrid>
        <w:gridCol w:w="1254"/>
        <w:gridCol w:w="763"/>
        <w:gridCol w:w="1263"/>
        <w:gridCol w:w="1291"/>
        <w:gridCol w:w="270"/>
        <w:gridCol w:w="1268"/>
        <w:gridCol w:w="1341"/>
        <w:gridCol w:w="1476"/>
        <w:gridCol w:w="270"/>
        <w:gridCol w:w="1235"/>
        <w:gridCol w:w="1256"/>
        <w:gridCol w:w="1293"/>
      </w:tblGrid>
      <w:tr w:rsidR="00B02E61" w:rsidRPr="00B02E61" w14:paraId="5998A53C" w14:textId="77777777" w:rsidTr="00454D82">
        <w:trPr>
          <w:trHeight w:val="277"/>
        </w:trPr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966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ytokines</w:t>
            </w:r>
          </w:p>
        </w:tc>
        <w:tc>
          <w:tcPr>
            <w:tcW w:w="1172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139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ntration of cytokines (</w:t>
            </w:r>
            <w:proofErr w:type="spellStart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</w:tr>
      <w:tr w:rsidR="00B02E61" w:rsidRPr="00B02E61" w14:paraId="57E7D8F7" w14:textId="77777777" w:rsidTr="00454D82">
        <w:trPr>
          <w:trHeight w:val="277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07CCE8" w14:textId="77777777" w:rsidR="00E82C3F" w:rsidRPr="00B02E61" w:rsidRDefault="00E82C3F" w:rsidP="00E8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BF8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 with 2xI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F9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5A58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 with 2xChAd-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A4C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4D9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e with 2xRNA-RBD</w:t>
            </w:r>
          </w:p>
        </w:tc>
      </w:tr>
      <w:tr w:rsidR="00B02E61" w:rsidRPr="00B02E61" w14:paraId="413F1ADD" w14:textId="77777777" w:rsidTr="00454D82">
        <w:trPr>
          <w:trHeight w:val="442"/>
        </w:trPr>
        <w:tc>
          <w:tcPr>
            <w:tcW w:w="125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B7064" w14:textId="77777777" w:rsidR="00E82C3F" w:rsidRPr="00B02E61" w:rsidRDefault="00E82C3F" w:rsidP="00E82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A56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I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344F" w14:textId="77777777" w:rsidR="00454D82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IV</w:t>
            </w:r>
          </w:p>
          <w:p w14:paraId="413D9B5D" w14:textId="54D830C1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IV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F3DC" w14:textId="77777777" w:rsidR="00454D82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IV</w:t>
            </w:r>
          </w:p>
          <w:p w14:paraId="737E200A" w14:textId="358A6629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P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16F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F5C0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ChAd-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ED04" w14:textId="1CA86B93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ChAd</w:t>
            </w:r>
            <w:r w:rsidR="00454D82"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 </w:t>
            </w:r>
          </w:p>
          <w:p w14:paraId="2D469AAC" w14:textId="477323DF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gt;</w:t>
            </w:r>
            <w:proofErr w:type="spellStart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Ad</w:t>
            </w:r>
            <w:proofErr w:type="spellEnd"/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0DF9" w14:textId="77777777" w:rsidR="00454D82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ChAd</w:t>
            </w:r>
            <w:r w:rsidR="00454D82"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S</w:t>
            </w: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8A87CBF" w14:textId="7A1CB6CF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P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711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9688" w14:textId="5652F6E3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RNA</w:t>
            </w:r>
            <w:r w:rsidR="00454D82"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B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6F5C" w14:textId="1F24F0F1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RNA-RBD</w:t>
            </w:r>
          </w:p>
          <w:p w14:paraId="7C57B4D2" w14:textId="1278ACC3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 RNA-RBD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9FC5" w14:textId="1D2436B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xRNA-RBD</w:t>
            </w:r>
          </w:p>
          <w:p w14:paraId="4BC0DF30" w14:textId="15908583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gt; PD</w:t>
            </w:r>
          </w:p>
        </w:tc>
      </w:tr>
      <w:tr w:rsidR="00B02E61" w:rsidRPr="00B02E61" w14:paraId="56741692" w14:textId="77777777" w:rsidTr="00454D82">
        <w:trPr>
          <w:trHeight w:val="277"/>
        </w:trPr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75B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B41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9D0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DDA8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390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372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BD4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7.5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751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3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A54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AD3D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7FC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.64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D66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4.44</w:t>
            </w:r>
          </w:p>
        </w:tc>
      </w:tr>
      <w:tr w:rsidR="00B02E61" w:rsidRPr="00B02E61" w14:paraId="61DCA6EB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C5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FC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5E1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8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14B6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8155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4D0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EE3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D0C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9591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B583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5AA1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.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85A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.58</w:t>
            </w:r>
          </w:p>
        </w:tc>
      </w:tr>
      <w:tr w:rsidR="00B02E61" w:rsidRPr="00B02E61" w14:paraId="3AA9D772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AB5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2p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5CD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FA25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421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843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ACA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AD47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6D7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0F1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54B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0A9B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CE80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2</w:t>
            </w:r>
          </w:p>
        </w:tc>
      </w:tr>
      <w:tr w:rsidR="00B02E61" w:rsidRPr="00B02E61" w14:paraId="1D6A123E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0D2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4C3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B8A5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6EC8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5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A428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608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1E9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7.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6BB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9.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116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14F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C1C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14F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9.15</w:t>
            </w:r>
          </w:p>
        </w:tc>
      </w:tr>
      <w:tr w:rsidR="00B02E61" w:rsidRPr="00B02E61" w14:paraId="793CEDB9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05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B5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3EB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AA1B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B8B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BF7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0B4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A013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C75B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A85B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6AA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2A7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B02E61" w:rsidRPr="00B02E61" w14:paraId="3FAE68FF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D20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57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2C6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006E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4398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EA93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C066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EF56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677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4D66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FD9F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A61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</w:tc>
      </w:tr>
      <w:tr w:rsidR="00B02E61" w:rsidRPr="00B02E61" w14:paraId="48043B75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CE6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A5C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2.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FE37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2.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41F1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C312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619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.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5505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1.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43A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5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6FA1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5E0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645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4.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8571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4.09</w:t>
            </w:r>
          </w:p>
        </w:tc>
      </w:tr>
      <w:tr w:rsidR="00454D82" w:rsidRPr="00B02E61" w14:paraId="57AA0B9A" w14:textId="77777777" w:rsidTr="00454D82">
        <w:trPr>
          <w:trHeight w:val="277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9D7A3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63C7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AA1C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0.0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D635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3.1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94A8A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D579D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4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706D0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6.3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D3F2B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6.2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D13C9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CE494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9E498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8.6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8B75" w14:textId="77777777" w:rsidR="00E82C3F" w:rsidRPr="00B02E61" w:rsidRDefault="00E82C3F" w:rsidP="00E8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2E6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2.93</w:t>
            </w:r>
          </w:p>
        </w:tc>
      </w:tr>
    </w:tbl>
    <w:p w14:paraId="41F89B69" w14:textId="77777777" w:rsidR="00E82C3F" w:rsidRPr="00B02E61" w:rsidRDefault="00E82C3F" w:rsidP="00E82C3F">
      <w:pPr>
        <w:rPr>
          <w:color w:val="000000" w:themeColor="text1"/>
        </w:rPr>
      </w:pPr>
    </w:p>
    <w:sectPr w:rsidR="00E82C3F" w:rsidRPr="00B02E61" w:rsidSect="000D416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71A7D" w14:textId="77777777" w:rsidR="0044690F" w:rsidRDefault="0044690F" w:rsidP="007F6DA0">
      <w:pPr>
        <w:spacing w:after="0" w:line="240" w:lineRule="auto"/>
      </w:pPr>
      <w:r>
        <w:separator/>
      </w:r>
    </w:p>
  </w:endnote>
  <w:endnote w:type="continuationSeparator" w:id="0">
    <w:p w14:paraId="1963F0AA" w14:textId="77777777" w:rsidR="0044690F" w:rsidRDefault="0044690F" w:rsidP="007F6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76666" w14:textId="77777777" w:rsidR="0044690F" w:rsidRDefault="0044690F" w:rsidP="007F6DA0">
      <w:pPr>
        <w:spacing w:after="0" w:line="240" w:lineRule="auto"/>
      </w:pPr>
      <w:r>
        <w:separator/>
      </w:r>
    </w:p>
  </w:footnote>
  <w:footnote w:type="continuationSeparator" w:id="0">
    <w:p w14:paraId="3EAFFB87" w14:textId="77777777" w:rsidR="0044690F" w:rsidRDefault="0044690F" w:rsidP="007F6D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6F8F3D" w14:textId="77777777" w:rsidR="007F6DA0" w:rsidRDefault="007F6D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921DC"/>
    <w:multiLevelType w:val="hybridMultilevel"/>
    <w:tmpl w:val="1112315C"/>
    <w:lvl w:ilvl="0" w:tplc="D70224D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331127"/>
    <w:multiLevelType w:val="multilevel"/>
    <w:tmpl w:val="C1A21608"/>
    <w:styleLink w:val="Style1"/>
    <w:lvl w:ilvl="0">
      <w:start w:val="1"/>
      <w:numFmt w:val="japaneseCounting"/>
      <w:lvlText w:val="（%1）"/>
      <w:lvlJc w:val="left"/>
      <w:pPr>
        <w:ind w:left="1620" w:hanging="720"/>
      </w:pPr>
      <w:rPr>
        <w:rFonts w:hint="default"/>
      </w:rPr>
    </w:lvl>
    <w:lvl w:ilvl="1">
      <w:start w:val="1"/>
      <w:numFmt w:val="japaneseCounting"/>
      <w:lvlText w:val="%2、"/>
      <w:lvlJc w:val="left"/>
      <w:pPr>
        <w:ind w:left="2100" w:hanging="48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00" w:hanging="180"/>
      </w:pPr>
    </w:lvl>
    <w:lvl w:ilvl="3">
      <w:start w:val="1"/>
      <w:numFmt w:val="decimal"/>
      <w:lvlText w:val="%4."/>
      <w:lvlJc w:val="left"/>
      <w:pPr>
        <w:ind w:left="3420" w:hanging="360"/>
      </w:pPr>
    </w:lvl>
    <w:lvl w:ilvl="4">
      <w:start w:val="1"/>
      <w:numFmt w:val="lowerLetter"/>
      <w:lvlText w:val="%5."/>
      <w:lvlJc w:val="left"/>
      <w:pPr>
        <w:ind w:left="4140" w:hanging="360"/>
      </w:pPr>
    </w:lvl>
    <w:lvl w:ilvl="5">
      <w:start w:val="1"/>
      <w:numFmt w:val="lowerRoman"/>
      <w:lvlText w:val="%6."/>
      <w:lvlJc w:val="right"/>
      <w:pPr>
        <w:ind w:left="4860" w:hanging="180"/>
      </w:pPr>
    </w:lvl>
    <w:lvl w:ilvl="6">
      <w:start w:val="1"/>
      <w:numFmt w:val="decimal"/>
      <w:lvlText w:val="%7."/>
      <w:lvlJc w:val="left"/>
      <w:pPr>
        <w:ind w:left="5580" w:hanging="360"/>
      </w:pPr>
    </w:lvl>
    <w:lvl w:ilvl="7">
      <w:start w:val="1"/>
      <w:numFmt w:val="lowerLetter"/>
      <w:lvlText w:val="%8."/>
      <w:lvlJc w:val="left"/>
      <w:pPr>
        <w:ind w:left="6300" w:hanging="360"/>
      </w:pPr>
    </w:lvl>
    <w:lvl w:ilvl="8">
      <w:start w:val="1"/>
      <w:numFmt w:val="lowerRoman"/>
      <w:lvlText w:val="%9."/>
      <w:lvlJc w:val="right"/>
      <w:pPr>
        <w:ind w:left="7020" w:hanging="180"/>
      </w:pPr>
    </w:lvl>
  </w:abstractNum>
  <w:abstractNum w:abstractNumId="2" w15:restartNumberingAfterBreak="0">
    <w:nsid w:val="7AE0297D"/>
    <w:multiLevelType w:val="hybridMultilevel"/>
    <w:tmpl w:val="5702482C"/>
    <w:lvl w:ilvl="0" w:tplc="DF08B70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914324">
    <w:abstractNumId w:val="1"/>
  </w:num>
  <w:num w:numId="2" w16cid:durableId="209538686">
    <w:abstractNumId w:val="0"/>
  </w:num>
  <w:num w:numId="3" w16cid:durableId="10240931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A5D"/>
    <w:rsid w:val="0003130F"/>
    <w:rsid w:val="000A2C23"/>
    <w:rsid w:val="000A4BA2"/>
    <w:rsid w:val="000D4160"/>
    <w:rsid w:val="001A63DE"/>
    <w:rsid w:val="002B7C54"/>
    <w:rsid w:val="003C7734"/>
    <w:rsid w:val="00403D66"/>
    <w:rsid w:val="0044690F"/>
    <w:rsid w:val="00454D82"/>
    <w:rsid w:val="0046171B"/>
    <w:rsid w:val="004A2219"/>
    <w:rsid w:val="004A36A1"/>
    <w:rsid w:val="0052655A"/>
    <w:rsid w:val="005437BA"/>
    <w:rsid w:val="005E704B"/>
    <w:rsid w:val="00670E0B"/>
    <w:rsid w:val="006A6CC6"/>
    <w:rsid w:val="006D35EB"/>
    <w:rsid w:val="007A155E"/>
    <w:rsid w:val="007D6D29"/>
    <w:rsid w:val="007E2BF1"/>
    <w:rsid w:val="007F6DA0"/>
    <w:rsid w:val="008242B5"/>
    <w:rsid w:val="00943A47"/>
    <w:rsid w:val="00963B16"/>
    <w:rsid w:val="009A1BFB"/>
    <w:rsid w:val="009C1C1F"/>
    <w:rsid w:val="009F2978"/>
    <w:rsid w:val="00A0710D"/>
    <w:rsid w:val="00A3510F"/>
    <w:rsid w:val="00A52231"/>
    <w:rsid w:val="00A54678"/>
    <w:rsid w:val="00A63A5D"/>
    <w:rsid w:val="00AB5443"/>
    <w:rsid w:val="00B02E61"/>
    <w:rsid w:val="00B07E4E"/>
    <w:rsid w:val="00B41F90"/>
    <w:rsid w:val="00B6216F"/>
    <w:rsid w:val="00B7546F"/>
    <w:rsid w:val="00B812A0"/>
    <w:rsid w:val="00BA52FD"/>
    <w:rsid w:val="00C41833"/>
    <w:rsid w:val="00C47813"/>
    <w:rsid w:val="00C8185B"/>
    <w:rsid w:val="00CA730C"/>
    <w:rsid w:val="00CE399B"/>
    <w:rsid w:val="00D045A5"/>
    <w:rsid w:val="00D63902"/>
    <w:rsid w:val="00DA2933"/>
    <w:rsid w:val="00DC22C3"/>
    <w:rsid w:val="00DE64FA"/>
    <w:rsid w:val="00E243D5"/>
    <w:rsid w:val="00E82C3F"/>
    <w:rsid w:val="00ED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3B8D"/>
  <w15:chartTrackingRefBased/>
  <w15:docId w15:val="{B53B46E2-AF34-4ACA-B3D3-C45C5079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B7C54"/>
    <w:pPr>
      <w:numPr>
        <w:numId w:val="1"/>
      </w:numPr>
    </w:pPr>
  </w:style>
  <w:style w:type="table" w:styleId="TableGrid">
    <w:name w:val="Table Grid"/>
    <w:basedOn w:val="TableNormal"/>
    <w:uiPriority w:val="39"/>
    <w:rsid w:val="00526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6D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DA0"/>
  </w:style>
  <w:style w:type="paragraph" w:styleId="Footer">
    <w:name w:val="footer"/>
    <w:basedOn w:val="Normal"/>
    <w:link w:val="FooterChar"/>
    <w:uiPriority w:val="99"/>
    <w:unhideWhenUsed/>
    <w:rsid w:val="007F6D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DA0"/>
  </w:style>
  <w:style w:type="character" w:customStyle="1" w:styleId="Heading1Char">
    <w:name w:val="Heading 1 Char"/>
    <w:basedOn w:val="DefaultParagraphFont"/>
    <w:link w:val="Heading1"/>
    <w:uiPriority w:val="9"/>
    <w:rsid w:val="000D4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E2B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D5308-6BA5-49A2-ABBA-EE0C62372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He</dc:creator>
  <cp:keywords/>
  <dc:description/>
  <cp:lastModifiedBy>Qian He</cp:lastModifiedBy>
  <cp:revision>5</cp:revision>
  <cp:lastPrinted>2022-11-21T02:53:00Z</cp:lastPrinted>
  <dcterms:created xsi:type="dcterms:W3CDTF">2022-11-18T03:45:00Z</dcterms:created>
  <dcterms:modified xsi:type="dcterms:W3CDTF">2022-11-21T02:53:00Z</dcterms:modified>
</cp:coreProperties>
</file>